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CC6AE" w14:textId="77777777" w:rsidR="00A477ED" w:rsidRPr="00A477ED" w:rsidRDefault="00A477ED" w:rsidP="00A477ED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A477ED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>Table S4.</w:t>
      </w:r>
      <w:r w:rsidRPr="00A477ED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Estimated median difference in distance between samples of addresses drawn from each group in the comparison by urban-rural category </w:t>
      </w:r>
    </w:p>
    <w:tbl>
      <w:tblPr>
        <w:tblW w:w="0" w:type="auto"/>
        <w:tblBorders>
          <w:top w:val="double" w:sz="6" w:space="0" w:color="111111"/>
          <w:bottom w:val="double" w:sz="6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0"/>
        <w:gridCol w:w="2323"/>
        <w:gridCol w:w="941"/>
      </w:tblGrid>
      <w:tr w:rsidR="00A477ED" w:rsidRPr="00A477ED" w14:paraId="317CFB0F" w14:textId="77777777" w:rsidTr="00E4300A">
        <w:trPr>
          <w:trHeight w:val="432"/>
          <w:tblHeader/>
        </w:trPr>
        <w:tc>
          <w:tcPr>
            <w:tcW w:w="0" w:type="auto"/>
            <w:tcBorders>
              <w:bottom w:val="sing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EDB20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  <w:t>Urban-Rural Comparison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93344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  <w:t>Distance (Feet) [95% CI]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08CF9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  <w:t>p-value*</w:t>
            </w:r>
          </w:p>
        </w:tc>
      </w:tr>
      <w:tr w:rsidR="00A477ED" w:rsidRPr="00A477ED" w14:paraId="0230D566" w14:textId="77777777" w:rsidTr="00E4300A">
        <w:trPr>
          <w:trHeight w:val="432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B836AF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Micropolitan - Metropolit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68EF3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9.77 [4.96, 14.7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6BCAB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A477ED" w:rsidRPr="00A477ED" w14:paraId="2C6BACD8" w14:textId="77777777" w:rsidTr="00E4300A">
        <w:trPr>
          <w:trHeight w:val="432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76566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Rural - Metropolit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9CE80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93.29 [63.6, 127.6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3EA2D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A477ED" w:rsidRPr="00A477ED" w14:paraId="7FA7FAC3" w14:textId="77777777" w:rsidTr="00E4300A">
        <w:trPr>
          <w:trHeight w:val="432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2B4E8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Rural - Micropolit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30B56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78.41 [47.09, 113.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6C107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A477ED" w:rsidRPr="00A477ED" w14:paraId="33212A2A" w14:textId="77777777" w:rsidTr="00E4300A">
        <w:trPr>
          <w:trHeight w:val="432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C0725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Small town - Metropolit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AFD79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5.02 [32.33, 60.5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AB510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A477ED" w:rsidRPr="00A477ED" w14:paraId="027F48B7" w14:textId="77777777" w:rsidTr="00E4300A">
        <w:trPr>
          <w:trHeight w:val="432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B67B3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Small town - Micropolit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5FAB8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31.89 [18.99, 48.0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043A0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A477ED" w:rsidRPr="00A477ED" w14:paraId="21B03924" w14:textId="77777777" w:rsidTr="00E4300A">
        <w:trPr>
          <w:trHeight w:val="432"/>
        </w:trPr>
        <w:tc>
          <w:tcPr>
            <w:tcW w:w="0" w:type="auto"/>
            <w:tcBorders>
              <w:bottom w:val="doub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5440F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Small town - Rural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0DA68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34.89 [5.79, 71.83]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781ED" w14:textId="77777777" w:rsidR="00A477ED" w:rsidRPr="00A477ED" w:rsidRDefault="00A477ED" w:rsidP="00A477ED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A477ED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0.099</w:t>
            </w:r>
          </w:p>
        </w:tc>
      </w:tr>
    </w:tbl>
    <w:p w14:paraId="008CDDF8" w14:textId="77777777" w:rsidR="00A477ED" w:rsidRPr="00A477ED" w:rsidRDefault="00A477ED" w:rsidP="00A477ED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A477ED">
        <w:rPr>
          <w:rFonts w:ascii="Calibri" w:eastAsia="Calibri" w:hAnsi="Calibri" w:cs="Calibri"/>
          <w:kern w:val="0"/>
          <w:sz w:val="22"/>
          <w:szCs w:val="22"/>
          <w14:ligatures w14:val="none"/>
        </w:rPr>
        <w:t>*Bonferroni corrected p-value</w:t>
      </w:r>
    </w:p>
    <w:p w14:paraId="372C15F0" w14:textId="77777777" w:rsidR="00A477ED" w:rsidRPr="00A477ED" w:rsidRDefault="00A477ED" w:rsidP="00A477ED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p w14:paraId="5294B6C2" w14:textId="77777777" w:rsidR="00A66DE3" w:rsidRDefault="00A66DE3"/>
    <w:sectPr w:rsidR="00A66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7ED"/>
    <w:rsid w:val="0025560B"/>
    <w:rsid w:val="003D0534"/>
    <w:rsid w:val="003D3608"/>
    <w:rsid w:val="00590689"/>
    <w:rsid w:val="00966A1E"/>
    <w:rsid w:val="00A477ED"/>
    <w:rsid w:val="00A6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BF37F"/>
  <w15:chartTrackingRefBased/>
  <w15:docId w15:val="{55E1B30A-5581-9141-B7B9-3CFEDFC4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7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Elroy</dc:creator>
  <cp:keywords/>
  <dc:description/>
  <cp:lastModifiedBy>Lisa McElroy</cp:lastModifiedBy>
  <cp:revision>1</cp:revision>
  <dcterms:created xsi:type="dcterms:W3CDTF">2025-01-02T13:08:00Z</dcterms:created>
  <dcterms:modified xsi:type="dcterms:W3CDTF">2025-01-02T13:10:00Z</dcterms:modified>
</cp:coreProperties>
</file>